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51436" w14:textId="5BE87042" w:rsidR="00185CA7" w:rsidRPr="000968E4" w:rsidRDefault="0022612C" w:rsidP="00185CA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proofErr w:type="gramStart"/>
      <w:r w:rsidRPr="00075D0D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185CA7" w:rsidRPr="00075D0D">
        <w:rPr>
          <w:rFonts w:ascii="Times New Roman" w:hAnsi="Times New Roman" w:cs="Times New Roman"/>
          <w:sz w:val="24"/>
          <w:szCs w:val="24"/>
          <w:lang w:val="en-US"/>
        </w:rPr>
        <w:t xml:space="preserve"> Fig.</w:t>
      </w:r>
      <w:proofErr w:type="gramEnd"/>
      <w:r w:rsidR="00185CA7" w:rsidRPr="000968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End w:id="0"/>
      <w:r w:rsidR="00185CA7" w:rsidRPr="000968E4">
        <w:rPr>
          <w:rFonts w:ascii="Times New Roman" w:hAnsi="Times New Roman" w:cs="Times New Roman"/>
          <w:b/>
          <w:sz w:val="24"/>
          <w:szCs w:val="24"/>
          <w:lang w:val="en-US"/>
        </w:rPr>
        <w:t>Flow chart of PREDIMED-Plus participants included in the present study.</w:t>
      </w:r>
    </w:p>
    <w:p w14:paraId="5FC51682" w14:textId="77777777" w:rsidR="00185CA7" w:rsidRPr="000968E4" w:rsidRDefault="00185CA7" w:rsidP="00185CA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68E4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anchor distT="0" distB="0" distL="114300" distR="114300" simplePos="0" relativeHeight="251659264" behindDoc="0" locked="0" layoutInCell="1" allowOverlap="1" wp14:anchorId="7EFC529F" wp14:editId="30FA9307">
            <wp:simplePos x="0" y="0"/>
            <wp:positionH relativeFrom="column">
              <wp:posOffset>1226765</wp:posOffset>
            </wp:positionH>
            <wp:positionV relativeFrom="paragraph">
              <wp:posOffset>67946</wp:posOffset>
            </wp:positionV>
            <wp:extent cx="7188255" cy="4310838"/>
            <wp:effectExtent l="0" t="0" r="0" b="0"/>
            <wp:wrapNone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8255" cy="4310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FD7097" w14:textId="77777777" w:rsidR="00185CA7" w:rsidRPr="000968E4" w:rsidRDefault="00185CA7" w:rsidP="00185CA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D511E4" w14:textId="77777777" w:rsidR="00185CA7" w:rsidRPr="000968E4" w:rsidRDefault="00185CA7" w:rsidP="00185CA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68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01C4B26" w14:textId="77777777" w:rsidR="00185CA7" w:rsidRPr="000968E4" w:rsidRDefault="00185CA7" w:rsidP="00185CA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7B92D2" w14:textId="77777777" w:rsidR="00185CA7" w:rsidRPr="000968E4" w:rsidRDefault="00185CA7" w:rsidP="00185CA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BC6DF7" w14:textId="77777777" w:rsidR="00185CA7" w:rsidRPr="000968E4" w:rsidRDefault="00185CA7" w:rsidP="00185CA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D35F45" w14:textId="77777777" w:rsidR="00185CA7" w:rsidRPr="000968E4" w:rsidRDefault="00185CA7" w:rsidP="00185CA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FA98EE" w14:textId="77777777" w:rsidR="00185CA7" w:rsidRPr="000968E4" w:rsidRDefault="00185CA7" w:rsidP="00185CA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C9CB83" w14:textId="77777777" w:rsidR="00185CA7" w:rsidRPr="000968E4" w:rsidRDefault="00185CA7" w:rsidP="00185CA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912D8B" w14:textId="77777777" w:rsidR="00185CA7" w:rsidRPr="000968E4" w:rsidRDefault="00185CA7" w:rsidP="00185CA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8CF5E0" w14:textId="77777777" w:rsidR="00185CA7" w:rsidRPr="000968E4" w:rsidRDefault="00185CA7" w:rsidP="00185CA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C17E0C" w14:textId="77777777" w:rsidR="00185CA7" w:rsidRPr="000968E4" w:rsidRDefault="00185CA7" w:rsidP="00185CA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0D6CF2" w14:textId="77777777" w:rsidR="00185CA7" w:rsidRPr="000968E4" w:rsidRDefault="00185CA7" w:rsidP="00185CA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1970E8" w14:textId="77777777" w:rsidR="00185CA7" w:rsidRPr="000968E4" w:rsidRDefault="00185CA7" w:rsidP="00185CA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0AEF89" w14:textId="17E7315D" w:rsidR="00A42C8E" w:rsidRPr="000968E4" w:rsidRDefault="00185CA7" w:rsidP="00185CA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68E4">
        <w:rPr>
          <w:rFonts w:ascii="Times New Roman" w:hAnsi="Times New Roman" w:cs="Times New Roman"/>
          <w:sz w:val="24"/>
          <w:szCs w:val="24"/>
          <w:lang w:val="en-US"/>
        </w:rPr>
        <w:t>Abbreviations: DXA - dual-energy X-ray absorptiometry; VAT - Visceral adipose tissue</w:t>
      </w:r>
    </w:p>
    <w:sectPr w:rsidR="00A42C8E" w:rsidRPr="000968E4" w:rsidSect="00185CA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CA7"/>
    <w:rsid w:val="00075D0D"/>
    <w:rsid w:val="000968E4"/>
    <w:rsid w:val="00185CA7"/>
    <w:rsid w:val="0022612C"/>
    <w:rsid w:val="0050793B"/>
    <w:rsid w:val="00563082"/>
    <w:rsid w:val="005C645B"/>
    <w:rsid w:val="00886D7F"/>
    <w:rsid w:val="00A42C8E"/>
    <w:rsid w:val="00A4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E16B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CA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CA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me Grimalt</dc:creator>
  <cp:keywords/>
  <dc:description/>
  <cp:lastModifiedBy>Jadwiga Anna Konieczna Konieczna</cp:lastModifiedBy>
  <cp:revision>4</cp:revision>
  <dcterms:created xsi:type="dcterms:W3CDTF">2018-12-06T22:08:00Z</dcterms:created>
  <dcterms:modified xsi:type="dcterms:W3CDTF">2019-01-04T09:44:00Z</dcterms:modified>
</cp:coreProperties>
</file>